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10491" w:type="dxa"/>
        <w:tblInd w:w="-998" w:type="dxa"/>
        <w:tblLayout w:type="fixed"/>
        <w:tblLook w:val="06A0" w:firstRow="1" w:lastRow="0" w:firstColumn="1" w:lastColumn="0" w:noHBand="1" w:noVBand="1"/>
      </w:tblPr>
      <w:tblGrid>
        <w:gridCol w:w="2411"/>
        <w:gridCol w:w="2551"/>
        <w:gridCol w:w="2552"/>
        <w:gridCol w:w="2977"/>
      </w:tblGrid>
      <w:tr w:rsidR="00C70314" w:rsidRPr="00E67992" w:rsidTr="006318BA">
        <w:trPr>
          <w:trHeight w:val="1124"/>
        </w:trPr>
        <w:tc>
          <w:tcPr>
            <w:tcW w:w="10491" w:type="dxa"/>
            <w:gridSpan w:val="4"/>
            <w:vAlign w:val="center"/>
          </w:tcPr>
          <w:p w:rsidR="00C70314" w:rsidRPr="00E67992" w:rsidRDefault="00C70314" w:rsidP="006318B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3 Primers and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asmids used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for plasmid cloning</w:t>
            </w: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n this study</w:t>
            </w:r>
            <w:bookmarkEnd w:id="0"/>
          </w:p>
        </w:tc>
      </w:tr>
      <w:tr w:rsidR="00C70314" w:rsidRPr="00E67992" w:rsidTr="006318BA">
        <w:trPr>
          <w:trHeight w:val="985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l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d Name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5’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3’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tes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spc-1 knock in sg1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GTTCCAGAGCTAATCTCGCCAAGACATCTCGCAATA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TTAGCTCTGGAACA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spc-1 knock in sg2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GCTAATCTCGCCAATTGTCAAGACATCTCGCAATA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GGCGAGATTAGCTC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unc-70 knock in sg1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AGCCATATTGCCGACGACGCAAGACATCTCGCAATA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CGGCAATATGGCTA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unc-70 knock in sg2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ATTGCCGACGACGTTTCGCCAAGACATCTCGCAATA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CGTCGTCGGCAATA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spc-1-L268 knock in sg1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AGAGCCCTTCCTTACGAGTCAAGACATCTCGCAATA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AAGGAAGGGCTCTT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spc-1-L268 knock in sg2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TCCTTACGAGTGGCCGCCACAAGACATCTCGCAATA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CCACTCGTAAGGAA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unc-70-ΔH590-L598 knock in sg1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GATATGCTTCTTACTCTCGCAAGACATCTCGCAATA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TAAGAAGCATATCGGTTTTAGAGCTAGAAATAGCA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 + 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 unc-70-ΔH590-L598 knock in sg2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GAGATCGAGAGTAAGAAGCCAAGACATCTCGCAATA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TACTCTCGATCTCAGTTTTAGAGCTAGAAATAGCAAG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from pDD162-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ft-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3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as9+P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6::Empty sgRNA</w:t>
            </w:r>
          </w:p>
        </w:tc>
      </w:tr>
      <w:tr w:rsidR="00C70314" w:rsidRPr="00E67992" w:rsidTr="006318BA">
        <w:trPr>
          <w:trHeight w:val="983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-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m::</w:t>
            </w:r>
            <w:proofErr w:type="spellStart"/>
            <w:proofErr w:type="gramEnd"/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AGAGTAATTGGACCACAATGCGAGTGGCGTTTC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TACCGGTAGAAAAA GGAAGAGATCCGTGCCTT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5' arm sequences were amplified from N2 and cloned into pPD95.77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-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fp-3’ arm 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GACCCAAGCTTGGTACCATGAGT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TATTTGTATAGTTCATCCATGC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3' arm sequences were amplified from N2 and cloned into pPD95.77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spellStart"/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nock in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95.77-unc-70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spellStart"/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AGAGTAATTGGACCAGACGTTCACCGGAAAGAACTGC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TACCGGTAGAAAAACCACCCATCACTCTCTCGTAACCT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5' arm sequences were amplified from N2 and cloned into pPD95.77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unc-70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fp-3’ arm 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GAAGTGGTAGCGGTATGGCTACGGTGAGTTTTTT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TGAGTAAAGGAGAAGAACTTTT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3' arm sequences were amplified from N2 and cloned into pPD95.77-</w:t>
            </w:r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nc-70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spellStart"/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knock in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-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7×gfp11 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AGAGTAATTGGACCACAATGCGAGTGGCGTTTC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TACCGGTAGAAAAA GGAAGAGATCCGTGCCTTG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5' arm sequences were amplified from N2 and cloned into pPD95.77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-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7×gfp11-3’ arm </w:t>
            </w:r>
            <w:r w:rsidRPr="0040640B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 w:val="22"/>
              </w:rPr>
              <w:t>knock</w:t>
            </w:r>
            <w:r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 w:val="22"/>
              </w:rPr>
              <w:t xml:space="preserve"> </w:t>
            </w:r>
            <w:r w:rsidRPr="0040640B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 w:val="22"/>
              </w:rPr>
              <w:t>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GTGATACCGGCAGCATTGACATATTC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TGCGTGACCACATGGTCCTTCATGA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The 3' arm sequences were amplified from N2 and cloned into pPD95.77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spc-1-5’ 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m::</w:t>
            </w:r>
            <w:proofErr w:type="gramEnd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7×gfp11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nock in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spc-1-L268P arm </w:t>
            </w:r>
            <w:r w:rsidRPr="0040640B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 w:val="22"/>
              </w:rPr>
              <w:t>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ACGAGTCAGCACGAGCATCAAT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CCCTCTGGGATAAGCTCTTCTTCAAACTG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e 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pc-1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equences were amplified from N2 and cloned into pPD95.77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-spc-1-L268P knock in repair template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CCAAATGGCCCTTCCTTACGAGTGGCCGCCAAAGT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GAAGGGCCATTTGGAGCTCATCAAGTTCAACGCT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on pPD95.77</w:t>
            </w:r>
            <w:r w:rsidRPr="00E6799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-spc-1-L268P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nock in repair template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-unc-70-ΔH590-L598 arm </w:t>
            </w:r>
            <w:r w:rsidRPr="0040640B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 w:val="22"/>
              </w:rPr>
              <w:t>knock in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CATGGCAATCCCTTGAGAAGGCAGAACACGAAC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AAGAGTAATTGGACTGGCTCTTCCTCTGAGGCAA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e 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nc-70</w:t>
            </w: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equences were amplified from N2 and cloned into pPD95.77 via In-Fusion Advantage PCR Cloning Kit.</w:t>
            </w:r>
          </w:p>
        </w:tc>
      </w:tr>
      <w:tr w:rsidR="00C70314" w:rsidRPr="00E67992" w:rsidTr="006318BA">
        <w:trPr>
          <w:trHeight w:val="1304"/>
        </w:trPr>
        <w:tc>
          <w:tcPr>
            <w:tcW w:w="241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PD95.77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nc-70 ΔH590-L598 knock in repair template</w:t>
            </w:r>
          </w:p>
        </w:tc>
        <w:tc>
          <w:tcPr>
            <w:tcW w:w="2551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ATGAGATCCATTGACAACTCCAATCGAACTCTGCG</w:t>
            </w:r>
          </w:p>
        </w:tc>
        <w:tc>
          <w:tcPr>
            <w:tcW w:w="2552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GTCAATGGATCTCATGGATGATATTAAGAGCAGAC</w:t>
            </w:r>
          </w:p>
        </w:tc>
        <w:tc>
          <w:tcPr>
            <w:tcW w:w="2977" w:type="dxa"/>
            <w:vAlign w:val="center"/>
            <w:hideMark/>
          </w:tcPr>
          <w:p w:rsidR="00C70314" w:rsidRPr="00E67992" w:rsidRDefault="00C70314" w:rsidP="006318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2"/>
              </w:rPr>
              <w:t>PCR on pPD95.77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-unc-70-ΔH590-L598</w:t>
            </w:r>
            <w:r w:rsidRPr="00715730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 xml:space="preserve"> arm knock in</w:t>
            </w:r>
          </w:p>
        </w:tc>
      </w:tr>
    </w:tbl>
    <w:p w:rsidR="00A14FB8" w:rsidRPr="00C70314" w:rsidRDefault="00A14FB8" w:rsidP="00C70314"/>
    <w:sectPr w:rsidR="00A14FB8" w:rsidRPr="00C70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0314" w:rsidRDefault="00C70314" w:rsidP="00C70314">
      <w:r>
        <w:separator/>
      </w:r>
    </w:p>
  </w:endnote>
  <w:endnote w:type="continuationSeparator" w:id="0">
    <w:p w:rsidR="00C70314" w:rsidRDefault="00C70314" w:rsidP="00C70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0314" w:rsidRDefault="00C70314" w:rsidP="00C70314">
      <w:r>
        <w:separator/>
      </w:r>
    </w:p>
  </w:footnote>
  <w:footnote w:type="continuationSeparator" w:id="0">
    <w:p w:rsidR="00C70314" w:rsidRDefault="00C70314" w:rsidP="00C70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95"/>
    <w:rsid w:val="003A6178"/>
    <w:rsid w:val="00A14FB8"/>
    <w:rsid w:val="00C57695"/>
    <w:rsid w:val="00C7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B93B7"/>
  <w15:chartTrackingRefBased/>
  <w15:docId w15:val="{676EBF90-FE51-47E2-B4F5-9E91AB08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C57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57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0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03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0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03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</cp:revision>
  <dcterms:created xsi:type="dcterms:W3CDTF">2019-06-03T09:24:00Z</dcterms:created>
  <dcterms:modified xsi:type="dcterms:W3CDTF">2019-06-03T10:44:00Z</dcterms:modified>
</cp:coreProperties>
</file>